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00"/>
        <w:gridCol w:w="1200"/>
        <w:gridCol w:w="1200"/>
        <w:gridCol w:w="1200"/>
        <w:gridCol w:w="1200"/>
        <w:gridCol w:w="1200"/>
      </w:tblGrid>
      <w:tr>
        <w:trPr>
          <w:tblHeader w:val="true"/>
        </w:trPr>
        <w:tc>
          <w:tcPr>
            <w:tcW w:w="1018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able 2. The association (p-values and odds ratios (OR) with 95% confidence intervals (CI)) of poor self-rated health with social, behavioral/attitudinal, and psychological dimensions in women aged 18 and over in Armavir </w:t>
            </w:r>
            <w:r>
              <w:rPr>
                <w:i/>
                <w:sz w:val="20"/>
                <w:szCs w:val="20"/>
                <w:lang w:val="en-US"/>
              </w:rPr>
              <w:t>marz</w:t>
            </w:r>
            <w:r>
              <w:rPr>
                <w:sz w:val="20"/>
                <w:szCs w:val="20"/>
                <w:lang w:val="en-US"/>
              </w:rPr>
              <w:t xml:space="preserve">, Armenia, 2001, 2004.* </w:t>
            </w:r>
          </w:p>
        </w:tc>
      </w:tr>
      <w:tr>
        <w:trPr>
          <w:tblHeader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</w:tr>
      <w:tr>
        <w:trPr>
          <w:tblHeader w:val="true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I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I </w:t>
            </w:r>
          </w:p>
        </w:tc>
      </w:tr>
      <w:tr>
        <w:trPr>
          <w:tblHeader w:val="true"/>
        </w:trPr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continues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-1.0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-1.0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-1.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-3.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2.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-3.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-0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-1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-1.0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ol or l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-3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-2.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-2.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-2.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-2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-2.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 or high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nomic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onomically inactiv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-2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1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-2.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-2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-1.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-1.8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ial depriv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depriv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-7.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0-6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4-5.5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depriv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-2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-2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-2.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epriv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r smok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-3.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-4.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utilization of/access to H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-1.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-1.5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depres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-5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-3.7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depres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-3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-3.06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epressi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18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Model 1: Binary logistic regression controlling for age only. Model 2: Binary logistic regression controlling for age, living alone, ethnicity, education, employment, material deprivation.  Model 3: Binary logistic regression controlling for age, living alone, ethnicity, education, employment, material deprivation, smoking, access to healthcare services, and depression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8" w:right="85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2:10:00Z</dcterms:created>
  <dc:creator>Anahit.Demirchyan</dc:creator>
  <dc:description/>
  <cp:keywords/>
  <dc:language>en-US</dc:language>
  <cp:lastModifiedBy>Anahit.Demirchyan</cp:lastModifiedBy>
  <dcterms:modified xsi:type="dcterms:W3CDTF">2008-11-20T11:23:00Z</dcterms:modified>
  <cp:revision>2</cp:revision>
  <dc:subject/>
  <dc:title>Table 3</dc:title>
</cp:coreProperties>
</file>